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66D5D" w14:textId="77777777" w:rsidR="003902AD" w:rsidRPr="00E717DE" w:rsidRDefault="003902AD" w:rsidP="00E717DE">
      <w:pPr>
        <w:pStyle w:val="Heading2"/>
        <w:jc w:val="center"/>
        <w:rPr>
          <w:sz w:val="32"/>
          <w:szCs w:val="32"/>
        </w:rPr>
      </w:pPr>
    </w:p>
    <w:p w14:paraId="0DC17381" w14:textId="344A9D15" w:rsidR="00BE5B54" w:rsidRPr="007A3F72" w:rsidRDefault="00BE5B54" w:rsidP="007A3F72">
      <w:pPr>
        <w:rPr>
          <w:b/>
          <w:sz w:val="24"/>
          <w:szCs w:val="24"/>
          <w:u w:val="single"/>
          <w:lang w:val="en-US"/>
        </w:rPr>
      </w:pPr>
      <w:r w:rsidRPr="007A3F72">
        <w:rPr>
          <w:b/>
          <w:sz w:val="24"/>
          <w:szCs w:val="24"/>
          <w:u w:val="single"/>
          <w:lang w:val="en-GB"/>
        </w:rPr>
        <w:t>Annex II:</w:t>
      </w:r>
      <w:r w:rsidR="007A3F72" w:rsidRPr="007A3F72">
        <w:rPr>
          <w:b/>
          <w:sz w:val="24"/>
          <w:szCs w:val="24"/>
          <w:u w:val="single"/>
          <w:lang w:val="en-GB"/>
        </w:rPr>
        <w:t xml:space="preserve"> </w:t>
      </w:r>
      <w:r w:rsidR="007A3F72" w:rsidRPr="007A3F72">
        <w:rPr>
          <w:sz w:val="24"/>
          <w:szCs w:val="24"/>
          <w:lang w:val="en-US"/>
        </w:rPr>
        <w:t>Item-to-latent-variable mapping (30 items across four constructs). Lists the questionnaire items grouped into: (1) Clarity of clinical trial information, (2) Understanding the impact on the patient, (3) Document accessibility, and (4) Presence of additional resources.</w:t>
      </w:r>
    </w:p>
    <w:p w14:paraId="4A875AD2" w14:textId="77777777" w:rsidR="00BE5B54" w:rsidRPr="00E80022" w:rsidRDefault="00BE5B54" w:rsidP="00BE6FBB">
      <w:pPr>
        <w:rPr>
          <w:rFonts w:ascii="Calibri" w:eastAsia="Times New Roman" w:hAnsi="Calibri" w:cs="Calibri"/>
          <w:color w:val="000000"/>
          <w:lang w:val="en-US"/>
        </w:rPr>
      </w:pPr>
    </w:p>
    <w:p w14:paraId="15DE173F" w14:textId="65E16E74" w:rsidR="00BE6FBB" w:rsidRPr="00E80022" w:rsidRDefault="00BE6FBB" w:rsidP="00BE6FBB">
      <w:p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1. </w:t>
      </w:r>
      <w:r w:rsidR="00E717DE"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Clarity of clinical trial information</w:t>
      </w:r>
      <w:r w:rsidR="00F159B2"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”</w:t>
      </w:r>
    </w:p>
    <w:p w14:paraId="40CF7E25" w14:textId="489AB221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A. Is it clear why the clinical trial is being conducted and for which disease?</w:t>
      </w:r>
    </w:p>
    <w:p w14:paraId="73271B9E" w14:textId="562BDA29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2A. Is it clear why it is necessary to conduct the trial in children/adolescents?</w:t>
      </w:r>
    </w:p>
    <w:p w14:paraId="3E5B75DC" w14:textId="1B465C77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3A. Is it clear what tests will be performed on the patients within the trial?</w:t>
      </w:r>
    </w:p>
    <w:p w14:paraId="55C53D55" w14:textId="2CB25ECA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6A. Is it clear which drug is to be administered, and whether other studies have been done with it before?</w:t>
      </w:r>
    </w:p>
    <w:p w14:paraId="37AF3240" w14:textId="455ACC60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9A. Do you think a child/young person would understand how long the study lasts, how many times he/she will have to go to the center, and how long he/she will be there for each visit?</w:t>
      </w:r>
    </w:p>
    <w:p w14:paraId="5727976B" w14:textId="61E29723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0A. Is it clear when the trial will end?</w:t>
      </w:r>
    </w:p>
    <w:p w14:paraId="24E8B95E" w14:textId="78B7CFBD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2A. Is it clear what will be done with the biological samples (blood, tissue, etc.) that will be taken during the trial?</w:t>
      </w:r>
    </w:p>
    <w:p w14:paraId="08A6F466" w14:textId="5115A5A5" w:rsidR="00F159B2" w:rsidRPr="00E80022" w:rsidRDefault="00F159B2" w:rsidP="00F159B2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4 A. Did you get all the information you needed to make a good decision about participating in the clinical trial?</w:t>
      </w:r>
    </w:p>
    <w:p w14:paraId="468079D7" w14:textId="17713BF6" w:rsidR="00C02A71" w:rsidRPr="00E80022" w:rsidRDefault="00C02A71" w:rsidP="00C02A71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5B. Explain in general terms what a clinical trial is?</w:t>
      </w:r>
    </w:p>
    <w:p w14:paraId="53C9FCE3" w14:textId="77777777" w:rsidR="00BE5B54" w:rsidRPr="00E80022" w:rsidRDefault="00BE5B54" w:rsidP="00BE5B54">
      <w:pPr>
        <w:rPr>
          <w:rFonts w:ascii="Calibri" w:eastAsia="Times New Roman" w:hAnsi="Calibri" w:cs="Calibri"/>
          <w:i/>
          <w:color w:val="000000"/>
          <w:lang w:val="en-US"/>
        </w:rPr>
      </w:pPr>
    </w:p>
    <w:p w14:paraId="1EB70387" w14:textId="156A6D01" w:rsidR="00BE6FBB" w:rsidRPr="00E80022" w:rsidRDefault="00BE6FBB" w:rsidP="00F159B2">
      <w:pPr>
        <w:rPr>
          <w:rFonts w:ascii="Calibri" w:eastAsia="Times New Roman" w:hAnsi="Calibri" w:cs="Calibri"/>
          <w:b/>
          <w:bCs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2. </w:t>
      </w:r>
      <w:r w:rsidR="00F159B2"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Understanding the impact on the patient”</w:t>
      </w:r>
    </w:p>
    <w:p w14:paraId="7B6FD3F1" w14:textId="1108C1D0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4A. Is it clear how participating in the study will affect the patient's daily life: time to go to school, time to spend with friends?</w:t>
      </w:r>
    </w:p>
    <w:p w14:paraId="0C22C62E" w14:textId="3ADB215D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5A. Is it clear what risks and benefits may occur to the patient by participating in the study?</w:t>
      </w:r>
    </w:p>
    <w:p w14:paraId="2D198F7B" w14:textId="6EC8CB49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7A. Is it clear that the child/young person does not have to participate if he/she does not want to and that there is nothing wrong if he/she decides not to?</w:t>
      </w:r>
    </w:p>
    <w:p w14:paraId="48A22113" w14:textId="7DF13928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8A. Is there sufficient information explaining what other treatments might be followed if the patient decides not to participate in the study?</w:t>
      </w:r>
    </w:p>
    <w:p w14:paraId="2A2AA5F3" w14:textId="70B33390" w:rsidR="00C02A71" w:rsidRPr="00E80022" w:rsidRDefault="00C02A71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1A. Does it clearly state that sometimes the patient may not gain anything by participating in the trial?</w:t>
      </w:r>
    </w:p>
    <w:p w14:paraId="0EDBA302" w14:textId="540E6996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3A. Is the role of the legal representative clear and what should be done when the patient reaches the age of majority, i.e. when he/she turns 18 years of age?</w:t>
      </w:r>
    </w:p>
    <w:p w14:paraId="1B0933AF" w14:textId="4D09946F" w:rsidR="00F159B2" w:rsidRPr="00E80022" w:rsidRDefault="00F159B2" w:rsidP="00F159B2">
      <w:pPr>
        <w:pStyle w:val="ListParagraph"/>
        <w:numPr>
          <w:ilvl w:val="0"/>
          <w:numId w:val="19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7B. Does it explain the possible side effects of the drug in a simple way?</w:t>
      </w:r>
    </w:p>
    <w:p w14:paraId="56AA4D42" w14:textId="6E161A84" w:rsidR="00BE5B54" w:rsidRPr="00E80022" w:rsidRDefault="00BE5B54" w:rsidP="00C02A71">
      <w:pPr>
        <w:ind w:left="0"/>
        <w:rPr>
          <w:rFonts w:ascii="Calibri" w:eastAsia="Times New Roman" w:hAnsi="Calibri" w:cs="Calibri"/>
          <w:i/>
          <w:color w:val="000000"/>
          <w:lang w:val="en-US"/>
        </w:rPr>
      </w:pPr>
    </w:p>
    <w:p w14:paraId="2B1020B1" w14:textId="11600366" w:rsidR="00BE6FBB" w:rsidRPr="00E80022" w:rsidRDefault="00BE6FBB" w:rsidP="00F159B2">
      <w:pPr>
        <w:pStyle w:val="ListParagraph"/>
        <w:ind w:left="142"/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3. </w:t>
      </w:r>
      <w:r w:rsidR="00F159B2"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Document accessibility</w:t>
      </w:r>
    </w:p>
    <w:p w14:paraId="24AC408B" w14:textId="2B9895BD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 xml:space="preserve">15A. Do you think that </w:t>
      </w:r>
      <w:proofErr w:type="gramStart"/>
      <w:r w:rsidRPr="00E80022">
        <w:rPr>
          <w:rFonts w:ascii="Calibri" w:eastAsia="Times New Roman" w:hAnsi="Calibri" w:cs="Calibri"/>
          <w:i/>
          <w:color w:val="000000"/>
          <w:lang w:val="en-US"/>
        </w:rPr>
        <w:t>overall</w:t>
      </w:r>
      <w:proofErr w:type="gramEnd"/>
      <w:r w:rsidRPr="00E80022">
        <w:rPr>
          <w:rFonts w:ascii="Calibri" w:eastAsia="Times New Roman" w:hAnsi="Calibri" w:cs="Calibri"/>
          <w:i/>
          <w:color w:val="000000"/>
          <w:lang w:val="en-US"/>
        </w:rPr>
        <w:t xml:space="preserve"> the document is written in a way that a child/young person of your age can easily understand?</w:t>
      </w:r>
    </w:p>
    <w:p w14:paraId="7F34E497" w14:textId="050FD5ED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B. Is the language easy to understand?</w:t>
      </w:r>
    </w:p>
    <w:p w14:paraId="2B327BBA" w14:textId="2A8A0638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2B. Does this document have only the information we need and is it explained in a short, easy-to-understand way?</w:t>
      </w:r>
    </w:p>
    <w:p w14:paraId="4AC1669C" w14:textId="64B98987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3B. Is it a reasonable length, 2-5 pages?</w:t>
      </w:r>
    </w:p>
    <w:p w14:paraId="788A58EB" w14:textId="66826DA1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4B. Is the typeface and font size appropriate?</w:t>
      </w:r>
    </w:p>
    <w:p w14:paraId="6E821EF0" w14:textId="6E71C324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9B. Is the term “patient”, or “child/youth” used instead of the term “subject”?</w:t>
      </w:r>
    </w:p>
    <w:p w14:paraId="50CE4BC3" w14:textId="243EE0EA" w:rsidR="00F159B2" w:rsidRPr="00E80022" w:rsidRDefault="00F159B2" w:rsidP="00F159B2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b/>
          <w:bCs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i/>
          <w:color w:val="000000"/>
          <w:lang w:val="en-US"/>
        </w:rPr>
        <w:t>11B. Is the child/young person addressed in second person singular?</w:t>
      </w:r>
    </w:p>
    <w:p w14:paraId="1B472F0D" w14:textId="77777777" w:rsidR="00BE5B54" w:rsidRPr="00E80022" w:rsidRDefault="00BE5B54" w:rsidP="00BE5B54">
      <w:pPr>
        <w:rPr>
          <w:rFonts w:ascii="Calibri" w:eastAsia="Times New Roman" w:hAnsi="Calibri" w:cs="Calibri"/>
          <w:b/>
          <w:bCs/>
          <w:i/>
          <w:color w:val="000000"/>
          <w:lang w:val="en-US"/>
        </w:rPr>
      </w:pPr>
    </w:p>
    <w:p w14:paraId="47D529E4" w14:textId="2EF30EF6" w:rsidR="00BE6FBB" w:rsidRPr="00E80022" w:rsidRDefault="00BE6FBB" w:rsidP="00BE6FBB">
      <w:pPr>
        <w:rPr>
          <w:rFonts w:ascii="Calibri" w:eastAsia="Times New Roman" w:hAnsi="Calibri" w:cs="Calibri"/>
          <w:i/>
          <w:color w:val="000000"/>
          <w:lang w:val="en-US"/>
        </w:rPr>
      </w:pPr>
      <w:r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 xml:space="preserve">4. </w:t>
      </w:r>
      <w:r w:rsidR="00F159B2" w:rsidRPr="00E80022">
        <w:rPr>
          <w:rFonts w:ascii="Calibri" w:eastAsia="Times New Roman" w:hAnsi="Calibri" w:cs="Calibri"/>
          <w:b/>
          <w:bCs/>
          <w:i/>
          <w:color w:val="000000"/>
          <w:lang w:val="en-US"/>
        </w:rPr>
        <w:t>Presence of additional resources</w:t>
      </w:r>
    </w:p>
    <w:p w14:paraId="54AD469E" w14:textId="1C91A873" w:rsidR="00F159B2" w:rsidRPr="00E80022" w:rsidRDefault="00F159B2" w:rsidP="00F159B2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8B. Does it include clear information on the hospital where it is being conducted and contact details of the principal investigator?</w:t>
      </w:r>
    </w:p>
    <w:p w14:paraId="358751CE" w14:textId="77777777" w:rsidR="00C02A71" w:rsidRPr="00E80022" w:rsidRDefault="00C02A71" w:rsidP="00C02A71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6B. Does it include a list (glossary) with definitions of terms that are difficult to understand outside of the health care setting?</w:t>
      </w:r>
    </w:p>
    <w:p w14:paraId="167AEF05" w14:textId="532E83F4" w:rsidR="00F159B2" w:rsidRPr="00E80022" w:rsidRDefault="00F159B2" w:rsidP="00F159B2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10B. Does it include information on what to do in case of emergency, who to notify, how to proceed?</w:t>
      </w:r>
    </w:p>
    <w:p w14:paraId="2C1BCDD8" w14:textId="355559FE" w:rsidR="00F159B2" w:rsidRPr="00E80022" w:rsidRDefault="00F159B2" w:rsidP="00F159B2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12B. Does it use color, drawings, photos or diagrams to aid in understanding the information?</w:t>
      </w:r>
    </w:p>
    <w:p w14:paraId="41B4ACF6" w14:textId="266A469B" w:rsidR="00F159B2" w:rsidRPr="00E80022" w:rsidRDefault="00F159B2" w:rsidP="00F159B2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13B. Does it include additional audiovisual resources such as a video, a cartoon?</w:t>
      </w:r>
    </w:p>
    <w:p w14:paraId="4B5C3CDF" w14:textId="56238046" w:rsidR="00F159B2" w:rsidRPr="00E80022" w:rsidRDefault="00F159B2" w:rsidP="00F159B2">
      <w:pPr>
        <w:pStyle w:val="Heading2"/>
        <w:numPr>
          <w:ilvl w:val="0"/>
          <w:numId w:val="22"/>
        </w:numPr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14B. Does it include a schedule of clinical trial activities?</w:t>
      </w:r>
    </w:p>
    <w:p w14:paraId="2C892102" w14:textId="619FDD4B" w:rsidR="00F81659" w:rsidRPr="00E80022" w:rsidRDefault="00F159B2" w:rsidP="00F159B2">
      <w:pPr>
        <w:pStyle w:val="Heading2"/>
        <w:numPr>
          <w:ilvl w:val="0"/>
          <w:numId w:val="22"/>
        </w:numPr>
        <w:rPr>
          <w:lang w:val="en-US"/>
        </w:rPr>
      </w:pPr>
      <w:r w:rsidRPr="00E80022">
        <w:rPr>
          <w:rFonts w:ascii="Calibri" w:eastAsia="Times New Roman" w:hAnsi="Calibri" w:cs="Calibri"/>
          <w:b w:val="0"/>
          <w:i/>
          <w:color w:val="000000"/>
          <w:u w:val="none"/>
          <w:lang w:val="en-US"/>
        </w:rPr>
        <w:t>15B. Does it include a free space for the child/young person to take notes?</w:t>
      </w:r>
    </w:p>
    <w:sectPr w:rsidR="00F81659" w:rsidRPr="00E80022" w:rsidSect="007C1F14">
      <w:pgSz w:w="11906" w:h="16838"/>
      <w:pgMar w:top="142" w:right="1558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23CB4" w14:textId="77777777" w:rsidR="003B57B5" w:rsidRDefault="003B57B5" w:rsidP="00F25A65">
      <w:r>
        <w:separator/>
      </w:r>
    </w:p>
    <w:p w14:paraId="514FC91D" w14:textId="77777777" w:rsidR="003B57B5" w:rsidRDefault="003B57B5" w:rsidP="00F25A65"/>
    <w:p w14:paraId="7CE343F5" w14:textId="77777777" w:rsidR="003B57B5" w:rsidRDefault="003B57B5" w:rsidP="00F25A65"/>
    <w:p w14:paraId="35B319D2" w14:textId="77777777" w:rsidR="003B57B5" w:rsidRDefault="003B57B5" w:rsidP="00F25A65"/>
  </w:endnote>
  <w:endnote w:type="continuationSeparator" w:id="0">
    <w:p w14:paraId="181AB249" w14:textId="77777777" w:rsidR="003B57B5" w:rsidRDefault="003B57B5" w:rsidP="00F25A65">
      <w:r>
        <w:continuationSeparator/>
      </w:r>
    </w:p>
    <w:p w14:paraId="53364DD8" w14:textId="77777777" w:rsidR="003B57B5" w:rsidRDefault="003B57B5" w:rsidP="00F25A65"/>
    <w:p w14:paraId="65554191" w14:textId="77777777" w:rsidR="003B57B5" w:rsidRDefault="003B57B5" w:rsidP="00F25A65"/>
    <w:p w14:paraId="12C1394F" w14:textId="77777777" w:rsidR="003B57B5" w:rsidRDefault="003B57B5" w:rsidP="00F25A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46366" w14:textId="77777777" w:rsidR="003B57B5" w:rsidRDefault="003B57B5" w:rsidP="00F25A65">
      <w:r>
        <w:separator/>
      </w:r>
    </w:p>
    <w:p w14:paraId="64A5FCBF" w14:textId="77777777" w:rsidR="003B57B5" w:rsidRDefault="003B57B5" w:rsidP="00F25A65"/>
    <w:p w14:paraId="4EDE0A2C" w14:textId="77777777" w:rsidR="003B57B5" w:rsidRDefault="003B57B5" w:rsidP="00F25A65"/>
    <w:p w14:paraId="37390B35" w14:textId="77777777" w:rsidR="003B57B5" w:rsidRDefault="003B57B5" w:rsidP="00F25A65"/>
  </w:footnote>
  <w:footnote w:type="continuationSeparator" w:id="0">
    <w:p w14:paraId="3513531E" w14:textId="77777777" w:rsidR="003B57B5" w:rsidRDefault="003B57B5" w:rsidP="00F25A65">
      <w:r>
        <w:continuationSeparator/>
      </w:r>
    </w:p>
    <w:p w14:paraId="41686F67" w14:textId="77777777" w:rsidR="003B57B5" w:rsidRDefault="003B57B5" w:rsidP="00F25A65"/>
    <w:p w14:paraId="5E86A386" w14:textId="77777777" w:rsidR="003B57B5" w:rsidRDefault="003B57B5" w:rsidP="00F25A65"/>
    <w:p w14:paraId="6E3C351A" w14:textId="77777777" w:rsidR="003B57B5" w:rsidRDefault="003B57B5" w:rsidP="00F25A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9FD"/>
    <w:multiLevelType w:val="multilevel"/>
    <w:tmpl w:val="11E4D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8B3305"/>
    <w:multiLevelType w:val="hybridMultilevel"/>
    <w:tmpl w:val="FB6873D8"/>
    <w:lvl w:ilvl="0" w:tplc="0C0A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 w15:restartNumberingAfterBreak="0">
    <w:nsid w:val="17B51F4B"/>
    <w:multiLevelType w:val="hybridMultilevel"/>
    <w:tmpl w:val="615A2854"/>
    <w:lvl w:ilvl="0" w:tplc="F18E5D3C"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" w15:restartNumberingAfterBreak="0">
    <w:nsid w:val="17FF51C7"/>
    <w:multiLevelType w:val="hybridMultilevel"/>
    <w:tmpl w:val="21DEB012"/>
    <w:lvl w:ilvl="0" w:tplc="3E8CE686"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4" w15:restartNumberingAfterBreak="0">
    <w:nsid w:val="1F233E7B"/>
    <w:multiLevelType w:val="hybridMultilevel"/>
    <w:tmpl w:val="5C92B6BE"/>
    <w:styleLink w:val="Nmero"/>
    <w:lvl w:ilvl="0" w:tplc="4562403C">
      <w:start w:val="1"/>
      <w:numFmt w:val="decimal"/>
      <w:lvlText w:val="%1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42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FC8F12">
      <w:start w:val="1"/>
      <w:numFmt w:val="decimal"/>
      <w:lvlText w:val="%2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78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F4B766">
      <w:start w:val="1"/>
      <w:numFmt w:val="decimal"/>
      <w:lvlText w:val="%3."/>
      <w:lvlJc w:val="left"/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14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C8F056">
      <w:start w:val="1"/>
      <w:numFmt w:val="decimal"/>
      <w:lvlText w:val="%4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5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BE62DC">
      <w:start w:val="1"/>
      <w:numFmt w:val="decimal"/>
      <w:lvlText w:val="%5."/>
      <w:lvlJc w:val="left"/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86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82BDFE">
      <w:start w:val="1"/>
      <w:numFmt w:val="decimal"/>
      <w:lvlText w:val="%6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222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54DC0E">
      <w:start w:val="1"/>
      <w:numFmt w:val="decimal"/>
      <w:lvlText w:val="%7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258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A63DB0">
      <w:start w:val="1"/>
      <w:numFmt w:val="decimal"/>
      <w:lvlText w:val="%8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294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789CA4">
      <w:start w:val="1"/>
      <w:numFmt w:val="decimal"/>
      <w:lvlText w:val="%9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330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EEB221D"/>
    <w:multiLevelType w:val="hybridMultilevel"/>
    <w:tmpl w:val="5C92B6BE"/>
    <w:numStyleLink w:val="Nmero"/>
  </w:abstractNum>
  <w:abstractNum w:abstractNumId="6" w15:restartNumberingAfterBreak="0">
    <w:nsid w:val="34C941CE"/>
    <w:multiLevelType w:val="multilevel"/>
    <w:tmpl w:val="63867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E14A34"/>
    <w:multiLevelType w:val="hybridMultilevel"/>
    <w:tmpl w:val="C722F2DE"/>
    <w:styleLink w:val="Guion"/>
    <w:lvl w:ilvl="0" w:tplc="C3AE9062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28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1" w:tplc="8DCAEC5C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52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2" w:tplc="4C061B88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76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3" w:tplc="795C4C4E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00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4" w:tplc="A3EAE3DA">
      <w:start w:val="1"/>
      <w:numFmt w:val="bullet"/>
      <w:lvlText w:val="-"/>
      <w:lvlJc w:val="left"/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24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5" w:tplc="E314143A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48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6" w:tplc="6A2C8E8A">
      <w:start w:val="1"/>
      <w:numFmt w:val="bullet"/>
      <w:lvlText w:val="-"/>
      <w:lvlJc w:val="left"/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72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7" w:tplc="DC8EB038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196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  <w:lvl w:ilvl="8" w:tplc="071E5E80">
      <w:start w:val="1"/>
      <w:numFmt w:val="bullet"/>
      <w:lvlText w:val="-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ind w:left="220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31"/>
        <w:szCs w:val="31"/>
        <w:highlight w:val="none"/>
        <w:vertAlign w:val="baseline"/>
      </w:rPr>
    </w:lvl>
  </w:abstractNum>
  <w:abstractNum w:abstractNumId="8" w15:restartNumberingAfterBreak="0">
    <w:nsid w:val="39D722A8"/>
    <w:multiLevelType w:val="hybridMultilevel"/>
    <w:tmpl w:val="A38226EA"/>
    <w:lvl w:ilvl="0" w:tplc="0C0A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9" w15:restartNumberingAfterBreak="0">
    <w:nsid w:val="3ECD0D70"/>
    <w:multiLevelType w:val="multilevel"/>
    <w:tmpl w:val="6884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047617"/>
    <w:multiLevelType w:val="hybridMultilevel"/>
    <w:tmpl w:val="3BDE32FE"/>
    <w:lvl w:ilvl="0" w:tplc="06A415A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06554"/>
    <w:multiLevelType w:val="multilevel"/>
    <w:tmpl w:val="6884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FC5046"/>
    <w:multiLevelType w:val="hybridMultilevel"/>
    <w:tmpl w:val="C722F2DE"/>
    <w:numStyleLink w:val="Guion"/>
  </w:abstractNum>
  <w:abstractNum w:abstractNumId="13" w15:restartNumberingAfterBreak="0">
    <w:nsid w:val="620C311E"/>
    <w:multiLevelType w:val="hybridMultilevel"/>
    <w:tmpl w:val="1EC02BBE"/>
    <w:lvl w:ilvl="0" w:tplc="0C0A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4" w15:restartNumberingAfterBreak="0">
    <w:nsid w:val="63FC76A0"/>
    <w:multiLevelType w:val="hybridMultilevel"/>
    <w:tmpl w:val="4F921D08"/>
    <w:lvl w:ilvl="0" w:tplc="0C0A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5" w15:restartNumberingAfterBreak="0">
    <w:nsid w:val="65134E60"/>
    <w:multiLevelType w:val="hybridMultilevel"/>
    <w:tmpl w:val="0B5E750C"/>
    <w:lvl w:ilvl="0" w:tplc="06A415A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B31D78"/>
    <w:multiLevelType w:val="hybridMultilevel"/>
    <w:tmpl w:val="236E7B5A"/>
    <w:lvl w:ilvl="0" w:tplc="F9CEDC54"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7" w15:restartNumberingAfterBreak="0">
    <w:nsid w:val="71AF1968"/>
    <w:multiLevelType w:val="hybridMultilevel"/>
    <w:tmpl w:val="75B63FC6"/>
    <w:lvl w:ilvl="0" w:tplc="B0C06282"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8" w15:restartNumberingAfterBreak="0">
    <w:nsid w:val="73CA6026"/>
    <w:multiLevelType w:val="hybridMultilevel"/>
    <w:tmpl w:val="DF7061F4"/>
    <w:lvl w:ilvl="0" w:tplc="0C0A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9" w15:restartNumberingAfterBreak="0">
    <w:nsid w:val="7F3A345A"/>
    <w:multiLevelType w:val="multilevel"/>
    <w:tmpl w:val="2B221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8233807">
    <w:abstractNumId w:val="4"/>
  </w:num>
  <w:num w:numId="2" w16cid:durableId="1707872314">
    <w:abstractNumId w:val="7"/>
  </w:num>
  <w:num w:numId="3" w16cid:durableId="499539607">
    <w:abstractNumId w:val="12"/>
  </w:num>
  <w:num w:numId="4" w16cid:durableId="1175799299">
    <w:abstractNumId w:val="12"/>
    <w:lvlOverride w:ilvl="0">
      <w:lvl w:ilvl="0" w:tplc="46767BEE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28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1">
      <w:lvl w:ilvl="1" w:tplc="C18A8530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52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2">
      <w:lvl w:ilvl="2" w:tplc="14C8B41C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76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3">
      <w:lvl w:ilvl="3" w:tplc="0AE08688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00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4">
      <w:lvl w:ilvl="4" w:tplc="838C1D8C">
        <w:start w:val="1"/>
        <w:numFmt w:val="bullet"/>
        <w:lvlText w:val="-"/>
        <w:lvlJc w:val="left"/>
        <w:pPr>
          <w:tabs>
            <w:tab w:val="left" w:pos="56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24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5">
      <w:lvl w:ilvl="5" w:tplc="E4D2CEB8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48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6">
      <w:lvl w:ilvl="6" w:tplc="DF08E498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72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7">
      <w:lvl w:ilvl="7" w:tplc="22B0FD1A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96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  <w:lvlOverride w:ilvl="8">
      <w:lvl w:ilvl="8" w:tplc="57408622">
        <w:start w:val="1"/>
        <w:numFmt w:val="bullet"/>
        <w:lvlText w:val="-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2204" w:hanging="284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31"/>
          <w:szCs w:val="31"/>
          <w:highlight w:val="none"/>
          <w:vertAlign w:val="baseline"/>
        </w:rPr>
      </w:lvl>
    </w:lvlOverride>
  </w:num>
  <w:num w:numId="5" w16cid:durableId="1955163878">
    <w:abstractNumId w:val="15"/>
  </w:num>
  <w:num w:numId="6" w16cid:durableId="1223056165">
    <w:abstractNumId w:val="12"/>
  </w:num>
  <w:num w:numId="7" w16cid:durableId="1716151379">
    <w:abstractNumId w:val="10"/>
  </w:num>
  <w:num w:numId="8" w16cid:durableId="522670038">
    <w:abstractNumId w:val="5"/>
    <w:lvlOverride w:ilvl="0">
      <w:startOverride w:val="2"/>
      <w:lvl w:ilvl="0" w:tplc="4E8A892C">
        <w:start w:val="2"/>
        <w:numFmt w:val="decimal"/>
        <w:lvlText w:val="%1."/>
        <w:lvlJc w:val="left"/>
        <w:pPr>
          <w:tabs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56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DE365A9A">
        <w:start w:val="1"/>
        <w:numFmt w:val="decimal"/>
        <w:lvlText w:val="%2."/>
        <w:lvlJc w:val="left"/>
        <w:pPr>
          <w:tabs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74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528AE0E4">
        <w:start w:val="1"/>
        <w:numFmt w:val="decimal"/>
        <w:lvlText w:val="%3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92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3266E8F4">
        <w:start w:val="1"/>
        <w:numFmt w:val="decimal"/>
        <w:lvlText w:val="%4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10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60FADC54">
        <w:start w:val="1"/>
        <w:numFmt w:val="decimal"/>
        <w:lvlText w:val="%5."/>
        <w:lvlJc w:val="left"/>
        <w:pPr>
          <w:tabs>
            <w:tab w:val="left" w:pos="56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28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221613A0">
        <w:start w:val="1"/>
        <w:numFmt w:val="decimal"/>
        <w:lvlText w:val="%6."/>
        <w:lvlJc w:val="left"/>
        <w:pPr>
          <w:tabs>
            <w:tab w:val="left" w:pos="56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46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419C499C">
        <w:start w:val="1"/>
        <w:numFmt w:val="decimal"/>
        <w:lvlText w:val="%7."/>
        <w:lvlJc w:val="left"/>
        <w:pPr>
          <w:tabs>
            <w:tab w:val="left" w:pos="560"/>
            <w:tab w:val="left" w:pos="1120"/>
            <w:tab w:val="left" w:pos="168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64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9844738">
        <w:start w:val="1"/>
        <w:numFmt w:val="decimal"/>
        <w:lvlText w:val="%8."/>
        <w:lvlJc w:val="left"/>
        <w:pPr>
          <w:tabs>
            <w:tab w:val="left" w:pos="560"/>
            <w:tab w:val="left" w:pos="112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182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8B25A30">
        <w:start w:val="1"/>
        <w:numFmt w:val="decimal"/>
        <w:lvlText w:val="%9."/>
        <w:lvlJc w:val="left"/>
        <w:pPr>
          <w:tabs>
            <w:tab w:val="left" w:pos="560"/>
            <w:tab w:val="left" w:pos="1120"/>
            <w:tab w:val="left" w:pos="2240"/>
            <w:tab w:val="left" w:pos="2800"/>
            <w:tab w:val="left" w:pos="3360"/>
            <w:tab w:val="left" w:pos="3920"/>
            <w:tab w:val="left" w:pos="4480"/>
            <w:tab w:val="left" w:pos="5040"/>
            <w:tab w:val="left" w:pos="5600"/>
            <w:tab w:val="left" w:pos="6160"/>
            <w:tab w:val="left" w:pos="6720"/>
            <w:tab w:val="left" w:pos="7280"/>
            <w:tab w:val="left" w:pos="7840"/>
            <w:tab w:val="left" w:pos="8400"/>
            <w:tab w:val="left" w:pos="8960"/>
            <w:tab w:val="left" w:pos="9520"/>
          </w:tabs>
          <w:ind w:left="2000" w:hanging="560"/>
        </w:pPr>
        <w:rPr>
          <w:rFonts w:ascii="Helvetica Neue" w:eastAsia="Helvetica Neue" w:hAnsi="Helvetica Neue" w:cs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281960108">
    <w:abstractNumId w:val="5"/>
  </w:num>
  <w:num w:numId="10" w16cid:durableId="212468376">
    <w:abstractNumId w:val="6"/>
  </w:num>
  <w:num w:numId="11" w16cid:durableId="1451164995">
    <w:abstractNumId w:val="19"/>
  </w:num>
  <w:num w:numId="12" w16cid:durableId="828596165">
    <w:abstractNumId w:val="9"/>
  </w:num>
  <w:num w:numId="13" w16cid:durableId="1053579592">
    <w:abstractNumId w:val="0"/>
  </w:num>
  <w:num w:numId="14" w16cid:durableId="1872184192">
    <w:abstractNumId w:val="1"/>
  </w:num>
  <w:num w:numId="15" w16cid:durableId="2084718864">
    <w:abstractNumId w:val="17"/>
  </w:num>
  <w:num w:numId="16" w16cid:durableId="1052384583">
    <w:abstractNumId w:val="14"/>
  </w:num>
  <w:num w:numId="17" w16cid:durableId="259801341">
    <w:abstractNumId w:val="11"/>
  </w:num>
  <w:num w:numId="18" w16cid:durableId="1070466848">
    <w:abstractNumId w:val="3"/>
  </w:num>
  <w:num w:numId="19" w16cid:durableId="1593584239">
    <w:abstractNumId w:val="8"/>
  </w:num>
  <w:num w:numId="20" w16cid:durableId="735781097">
    <w:abstractNumId w:val="18"/>
  </w:num>
  <w:num w:numId="21" w16cid:durableId="1761296975">
    <w:abstractNumId w:val="2"/>
  </w:num>
  <w:num w:numId="22" w16cid:durableId="1390114031">
    <w:abstractNumId w:val="13"/>
  </w:num>
  <w:num w:numId="23" w16cid:durableId="1479878208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388"/>
    <w:rsid w:val="0000091B"/>
    <w:rsid w:val="00000FF6"/>
    <w:rsid w:val="00016536"/>
    <w:rsid w:val="000217A7"/>
    <w:rsid w:val="000332DB"/>
    <w:rsid w:val="00041D3A"/>
    <w:rsid w:val="00042AF7"/>
    <w:rsid w:val="00052CF5"/>
    <w:rsid w:val="00055546"/>
    <w:rsid w:val="000655AF"/>
    <w:rsid w:val="00075E00"/>
    <w:rsid w:val="00081955"/>
    <w:rsid w:val="00083A04"/>
    <w:rsid w:val="000941BC"/>
    <w:rsid w:val="000970B5"/>
    <w:rsid w:val="000A5049"/>
    <w:rsid w:val="000B60F1"/>
    <w:rsid w:val="000B6B73"/>
    <w:rsid w:val="000B7DFF"/>
    <w:rsid w:val="000C0308"/>
    <w:rsid w:val="000C6750"/>
    <w:rsid w:val="000D163E"/>
    <w:rsid w:val="000E0AD8"/>
    <w:rsid w:val="000E2F04"/>
    <w:rsid w:val="000E6652"/>
    <w:rsid w:val="000F0BAA"/>
    <w:rsid w:val="000F4D2A"/>
    <w:rsid w:val="00103D2F"/>
    <w:rsid w:val="0010558B"/>
    <w:rsid w:val="0011114B"/>
    <w:rsid w:val="00113F69"/>
    <w:rsid w:val="00117409"/>
    <w:rsid w:val="00122EAE"/>
    <w:rsid w:val="00135914"/>
    <w:rsid w:val="00136773"/>
    <w:rsid w:val="001404A6"/>
    <w:rsid w:val="00144B8D"/>
    <w:rsid w:val="00151387"/>
    <w:rsid w:val="001513C4"/>
    <w:rsid w:val="001561F8"/>
    <w:rsid w:val="00162AF3"/>
    <w:rsid w:val="0016376A"/>
    <w:rsid w:val="00167CB5"/>
    <w:rsid w:val="00170CA6"/>
    <w:rsid w:val="001809B9"/>
    <w:rsid w:val="00181DF8"/>
    <w:rsid w:val="00182CF3"/>
    <w:rsid w:val="0018540B"/>
    <w:rsid w:val="001A3319"/>
    <w:rsid w:val="001A376C"/>
    <w:rsid w:val="001C15A9"/>
    <w:rsid w:val="001C1918"/>
    <w:rsid w:val="001C1DED"/>
    <w:rsid w:val="001D2172"/>
    <w:rsid w:val="001D468E"/>
    <w:rsid w:val="001E273D"/>
    <w:rsid w:val="001F559C"/>
    <w:rsid w:val="00213B3C"/>
    <w:rsid w:val="00222443"/>
    <w:rsid w:val="00227EAD"/>
    <w:rsid w:val="002406B7"/>
    <w:rsid w:val="0024474A"/>
    <w:rsid w:val="00244875"/>
    <w:rsid w:val="00247B8A"/>
    <w:rsid w:val="0026578C"/>
    <w:rsid w:val="00270924"/>
    <w:rsid w:val="0027227E"/>
    <w:rsid w:val="00272FCE"/>
    <w:rsid w:val="00277D85"/>
    <w:rsid w:val="002811C1"/>
    <w:rsid w:val="00282307"/>
    <w:rsid w:val="00296C3F"/>
    <w:rsid w:val="002A3661"/>
    <w:rsid w:val="002A5270"/>
    <w:rsid w:val="002C6700"/>
    <w:rsid w:val="002D0F1F"/>
    <w:rsid w:val="002D6D67"/>
    <w:rsid w:val="002F0099"/>
    <w:rsid w:val="002F6A7F"/>
    <w:rsid w:val="00306DEB"/>
    <w:rsid w:val="00317E95"/>
    <w:rsid w:val="00320048"/>
    <w:rsid w:val="00322429"/>
    <w:rsid w:val="00325462"/>
    <w:rsid w:val="00336DFE"/>
    <w:rsid w:val="00341A83"/>
    <w:rsid w:val="00342A68"/>
    <w:rsid w:val="00347069"/>
    <w:rsid w:val="00361230"/>
    <w:rsid w:val="003614EB"/>
    <w:rsid w:val="00362F9B"/>
    <w:rsid w:val="00364480"/>
    <w:rsid w:val="00364B92"/>
    <w:rsid w:val="003658F8"/>
    <w:rsid w:val="00375A5F"/>
    <w:rsid w:val="00387C87"/>
    <w:rsid w:val="003902AD"/>
    <w:rsid w:val="003A68B2"/>
    <w:rsid w:val="003B42B9"/>
    <w:rsid w:val="003B57B5"/>
    <w:rsid w:val="003C6C60"/>
    <w:rsid w:val="003C7005"/>
    <w:rsid w:val="003D15C4"/>
    <w:rsid w:val="003D3ACB"/>
    <w:rsid w:val="003D5A4A"/>
    <w:rsid w:val="003E11F8"/>
    <w:rsid w:val="003E3FF1"/>
    <w:rsid w:val="003E4488"/>
    <w:rsid w:val="003F42D0"/>
    <w:rsid w:val="00403D34"/>
    <w:rsid w:val="0040481F"/>
    <w:rsid w:val="00404868"/>
    <w:rsid w:val="004066F8"/>
    <w:rsid w:val="00413514"/>
    <w:rsid w:val="0041585B"/>
    <w:rsid w:val="004169B1"/>
    <w:rsid w:val="00421597"/>
    <w:rsid w:val="00424275"/>
    <w:rsid w:val="00426F3E"/>
    <w:rsid w:val="00432003"/>
    <w:rsid w:val="00435120"/>
    <w:rsid w:val="004413DF"/>
    <w:rsid w:val="00443528"/>
    <w:rsid w:val="004450D3"/>
    <w:rsid w:val="00447300"/>
    <w:rsid w:val="00450E55"/>
    <w:rsid w:val="004528C4"/>
    <w:rsid w:val="00460446"/>
    <w:rsid w:val="00460936"/>
    <w:rsid w:val="00460EA5"/>
    <w:rsid w:val="004655BF"/>
    <w:rsid w:val="004658B0"/>
    <w:rsid w:val="00471388"/>
    <w:rsid w:val="00473876"/>
    <w:rsid w:val="004839C5"/>
    <w:rsid w:val="00492BA4"/>
    <w:rsid w:val="00494307"/>
    <w:rsid w:val="004B690A"/>
    <w:rsid w:val="004C00CD"/>
    <w:rsid w:val="004C2AED"/>
    <w:rsid w:val="004D69F2"/>
    <w:rsid w:val="004F677C"/>
    <w:rsid w:val="005036C2"/>
    <w:rsid w:val="00512835"/>
    <w:rsid w:val="00515530"/>
    <w:rsid w:val="005159F8"/>
    <w:rsid w:val="0052410E"/>
    <w:rsid w:val="005312CF"/>
    <w:rsid w:val="0053143D"/>
    <w:rsid w:val="005432D2"/>
    <w:rsid w:val="005454E8"/>
    <w:rsid w:val="00554FD7"/>
    <w:rsid w:val="0057269B"/>
    <w:rsid w:val="00574258"/>
    <w:rsid w:val="005778D6"/>
    <w:rsid w:val="00581291"/>
    <w:rsid w:val="00591624"/>
    <w:rsid w:val="005944E4"/>
    <w:rsid w:val="005A25B8"/>
    <w:rsid w:val="005A40BF"/>
    <w:rsid w:val="005B1B3C"/>
    <w:rsid w:val="005B227A"/>
    <w:rsid w:val="005B4599"/>
    <w:rsid w:val="005C7274"/>
    <w:rsid w:val="005D2C8D"/>
    <w:rsid w:val="005F311E"/>
    <w:rsid w:val="005F4032"/>
    <w:rsid w:val="005F5261"/>
    <w:rsid w:val="00610DC5"/>
    <w:rsid w:val="0061483B"/>
    <w:rsid w:val="006224EC"/>
    <w:rsid w:val="00623612"/>
    <w:rsid w:val="00623B96"/>
    <w:rsid w:val="00624EBF"/>
    <w:rsid w:val="006405B8"/>
    <w:rsid w:val="00641362"/>
    <w:rsid w:val="00642264"/>
    <w:rsid w:val="006432E7"/>
    <w:rsid w:val="006464AC"/>
    <w:rsid w:val="00650E45"/>
    <w:rsid w:val="00654DB4"/>
    <w:rsid w:val="006570A9"/>
    <w:rsid w:val="00666BEF"/>
    <w:rsid w:val="00666EE2"/>
    <w:rsid w:val="00670E5E"/>
    <w:rsid w:val="00693FBB"/>
    <w:rsid w:val="0069752D"/>
    <w:rsid w:val="006B2325"/>
    <w:rsid w:val="006B25DF"/>
    <w:rsid w:val="006B4776"/>
    <w:rsid w:val="006C0ADF"/>
    <w:rsid w:val="006C21A3"/>
    <w:rsid w:val="006C2DB7"/>
    <w:rsid w:val="006D586E"/>
    <w:rsid w:val="006E1332"/>
    <w:rsid w:val="006F28BF"/>
    <w:rsid w:val="00700E9C"/>
    <w:rsid w:val="00702592"/>
    <w:rsid w:val="007069D0"/>
    <w:rsid w:val="00715F73"/>
    <w:rsid w:val="007268F7"/>
    <w:rsid w:val="007377EE"/>
    <w:rsid w:val="00743274"/>
    <w:rsid w:val="00747318"/>
    <w:rsid w:val="00750150"/>
    <w:rsid w:val="00751CE7"/>
    <w:rsid w:val="00761B71"/>
    <w:rsid w:val="007829EB"/>
    <w:rsid w:val="007955C7"/>
    <w:rsid w:val="007A3F72"/>
    <w:rsid w:val="007A513D"/>
    <w:rsid w:val="007B5948"/>
    <w:rsid w:val="007B6199"/>
    <w:rsid w:val="007C1F14"/>
    <w:rsid w:val="007D3277"/>
    <w:rsid w:val="007D63B5"/>
    <w:rsid w:val="007D6AB0"/>
    <w:rsid w:val="007E0236"/>
    <w:rsid w:val="007E500A"/>
    <w:rsid w:val="007F64B1"/>
    <w:rsid w:val="007F6CDA"/>
    <w:rsid w:val="007F7DCC"/>
    <w:rsid w:val="0080120A"/>
    <w:rsid w:val="00805B0A"/>
    <w:rsid w:val="0080781A"/>
    <w:rsid w:val="008265E4"/>
    <w:rsid w:val="0083086E"/>
    <w:rsid w:val="00834D41"/>
    <w:rsid w:val="00836DE7"/>
    <w:rsid w:val="008437AC"/>
    <w:rsid w:val="008519A5"/>
    <w:rsid w:val="00853CCC"/>
    <w:rsid w:val="00862664"/>
    <w:rsid w:val="008659B6"/>
    <w:rsid w:val="0086657B"/>
    <w:rsid w:val="00866767"/>
    <w:rsid w:val="008707CB"/>
    <w:rsid w:val="00891181"/>
    <w:rsid w:val="008A3F2F"/>
    <w:rsid w:val="008A4D7C"/>
    <w:rsid w:val="008A6E22"/>
    <w:rsid w:val="008B5716"/>
    <w:rsid w:val="008C2454"/>
    <w:rsid w:val="008C3817"/>
    <w:rsid w:val="008D33DF"/>
    <w:rsid w:val="008E0C88"/>
    <w:rsid w:val="008E6539"/>
    <w:rsid w:val="008E7021"/>
    <w:rsid w:val="008F2D05"/>
    <w:rsid w:val="00900B95"/>
    <w:rsid w:val="009139F6"/>
    <w:rsid w:val="00923B34"/>
    <w:rsid w:val="009244D9"/>
    <w:rsid w:val="009267B0"/>
    <w:rsid w:val="00932F82"/>
    <w:rsid w:val="00934A2D"/>
    <w:rsid w:val="009363D3"/>
    <w:rsid w:val="00936E92"/>
    <w:rsid w:val="00944572"/>
    <w:rsid w:val="00946157"/>
    <w:rsid w:val="00951E82"/>
    <w:rsid w:val="00956F0E"/>
    <w:rsid w:val="009602CB"/>
    <w:rsid w:val="00963A55"/>
    <w:rsid w:val="00971979"/>
    <w:rsid w:val="00973CB1"/>
    <w:rsid w:val="009743D6"/>
    <w:rsid w:val="009827A1"/>
    <w:rsid w:val="009872C7"/>
    <w:rsid w:val="00991AC1"/>
    <w:rsid w:val="009959EF"/>
    <w:rsid w:val="009A5A98"/>
    <w:rsid w:val="009A6D76"/>
    <w:rsid w:val="009A7091"/>
    <w:rsid w:val="009B1192"/>
    <w:rsid w:val="009D61D9"/>
    <w:rsid w:val="009E23C4"/>
    <w:rsid w:val="009F1528"/>
    <w:rsid w:val="009F54AA"/>
    <w:rsid w:val="009F6A9A"/>
    <w:rsid w:val="009F7A29"/>
    <w:rsid w:val="00A23829"/>
    <w:rsid w:val="00A32FE3"/>
    <w:rsid w:val="00A42F00"/>
    <w:rsid w:val="00A467F4"/>
    <w:rsid w:val="00A56D14"/>
    <w:rsid w:val="00A62C19"/>
    <w:rsid w:val="00A63A20"/>
    <w:rsid w:val="00A83E30"/>
    <w:rsid w:val="00AA3893"/>
    <w:rsid w:val="00AB7810"/>
    <w:rsid w:val="00AC2D3D"/>
    <w:rsid w:val="00AC7555"/>
    <w:rsid w:val="00AE3E8D"/>
    <w:rsid w:val="00B0100F"/>
    <w:rsid w:val="00B015DD"/>
    <w:rsid w:val="00B10FEA"/>
    <w:rsid w:val="00B1666F"/>
    <w:rsid w:val="00B24F02"/>
    <w:rsid w:val="00B3447C"/>
    <w:rsid w:val="00B34568"/>
    <w:rsid w:val="00B42078"/>
    <w:rsid w:val="00B5177D"/>
    <w:rsid w:val="00B57268"/>
    <w:rsid w:val="00B5726A"/>
    <w:rsid w:val="00B62A1D"/>
    <w:rsid w:val="00B62AAE"/>
    <w:rsid w:val="00B646E4"/>
    <w:rsid w:val="00B745AF"/>
    <w:rsid w:val="00B8121F"/>
    <w:rsid w:val="00B81E00"/>
    <w:rsid w:val="00B8296C"/>
    <w:rsid w:val="00B91D47"/>
    <w:rsid w:val="00B95BFC"/>
    <w:rsid w:val="00B9787C"/>
    <w:rsid w:val="00BA0EF8"/>
    <w:rsid w:val="00BA688B"/>
    <w:rsid w:val="00BB06E8"/>
    <w:rsid w:val="00BB47CA"/>
    <w:rsid w:val="00BD0AE3"/>
    <w:rsid w:val="00BE148D"/>
    <w:rsid w:val="00BE5B54"/>
    <w:rsid w:val="00BE5FD6"/>
    <w:rsid w:val="00BE6FBB"/>
    <w:rsid w:val="00BF0B6C"/>
    <w:rsid w:val="00BF69AF"/>
    <w:rsid w:val="00C00B65"/>
    <w:rsid w:val="00C01321"/>
    <w:rsid w:val="00C02A71"/>
    <w:rsid w:val="00C02CAE"/>
    <w:rsid w:val="00C041AD"/>
    <w:rsid w:val="00C06F3A"/>
    <w:rsid w:val="00C10ACE"/>
    <w:rsid w:val="00C207CC"/>
    <w:rsid w:val="00C20CD4"/>
    <w:rsid w:val="00C25415"/>
    <w:rsid w:val="00C31185"/>
    <w:rsid w:val="00C321E1"/>
    <w:rsid w:val="00C33AC2"/>
    <w:rsid w:val="00C34E7F"/>
    <w:rsid w:val="00C46C1D"/>
    <w:rsid w:val="00C5781C"/>
    <w:rsid w:val="00C642C7"/>
    <w:rsid w:val="00C673AF"/>
    <w:rsid w:val="00C73630"/>
    <w:rsid w:val="00C9473F"/>
    <w:rsid w:val="00CB22FB"/>
    <w:rsid w:val="00CC0E9F"/>
    <w:rsid w:val="00CC689B"/>
    <w:rsid w:val="00CE344B"/>
    <w:rsid w:val="00CE3A1E"/>
    <w:rsid w:val="00CF2E39"/>
    <w:rsid w:val="00CF67F9"/>
    <w:rsid w:val="00D04A6E"/>
    <w:rsid w:val="00D26F53"/>
    <w:rsid w:val="00D272E2"/>
    <w:rsid w:val="00D303EF"/>
    <w:rsid w:val="00D415B8"/>
    <w:rsid w:val="00D42E29"/>
    <w:rsid w:val="00D4468D"/>
    <w:rsid w:val="00D46CB3"/>
    <w:rsid w:val="00D478C0"/>
    <w:rsid w:val="00D47C71"/>
    <w:rsid w:val="00D52782"/>
    <w:rsid w:val="00D5483C"/>
    <w:rsid w:val="00D641E5"/>
    <w:rsid w:val="00D665DF"/>
    <w:rsid w:val="00D666DD"/>
    <w:rsid w:val="00D8443E"/>
    <w:rsid w:val="00D92C83"/>
    <w:rsid w:val="00DA1152"/>
    <w:rsid w:val="00DB703A"/>
    <w:rsid w:val="00DD0035"/>
    <w:rsid w:val="00DF4FB2"/>
    <w:rsid w:val="00E15408"/>
    <w:rsid w:val="00E17236"/>
    <w:rsid w:val="00E20AD4"/>
    <w:rsid w:val="00E2174F"/>
    <w:rsid w:val="00E25BF7"/>
    <w:rsid w:val="00E30A46"/>
    <w:rsid w:val="00E32F45"/>
    <w:rsid w:val="00E33862"/>
    <w:rsid w:val="00E43D91"/>
    <w:rsid w:val="00E54F39"/>
    <w:rsid w:val="00E63132"/>
    <w:rsid w:val="00E64683"/>
    <w:rsid w:val="00E717DE"/>
    <w:rsid w:val="00E71843"/>
    <w:rsid w:val="00E7512A"/>
    <w:rsid w:val="00E7692D"/>
    <w:rsid w:val="00E80022"/>
    <w:rsid w:val="00E86DC2"/>
    <w:rsid w:val="00EA1A59"/>
    <w:rsid w:val="00EA6C5F"/>
    <w:rsid w:val="00EB5563"/>
    <w:rsid w:val="00EB7614"/>
    <w:rsid w:val="00EC5011"/>
    <w:rsid w:val="00ED3693"/>
    <w:rsid w:val="00ED429C"/>
    <w:rsid w:val="00ED5A88"/>
    <w:rsid w:val="00EE12D6"/>
    <w:rsid w:val="00EF6085"/>
    <w:rsid w:val="00F011AE"/>
    <w:rsid w:val="00F02FFB"/>
    <w:rsid w:val="00F04C79"/>
    <w:rsid w:val="00F159B2"/>
    <w:rsid w:val="00F17488"/>
    <w:rsid w:val="00F212D4"/>
    <w:rsid w:val="00F25A65"/>
    <w:rsid w:val="00F26E24"/>
    <w:rsid w:val="00F44B29"/>
    <w:rsid w:val="00F55A92"/>
    <w:rsid w:val="00F575FE"/>
    <w:rsid w:val="00F73666"/>
    <w:rsid w:val="00F77DC2"/>
    <w:rsid w:val="00F77FDD"/>
    <w:rsid w:val="00F80300"/>
    <w:rsid w:val="00F80A9B"/>
    <w:rsid w:val="00F81659"/>
    <w:rsid w:val="00F81EF8"/>
    <w:rsid w:val="00F83E4A"/>
    <w:rsid w:val="00F8616C"/>
    <w:rsid w:val="00FA3E4D"/>
    <w:rsid w:val="00FA558E"/>
    <w:rsid w:val="00FA5C10"/>
    <w:rsid w:val="00FA7CC4"/>
    <w:rsid w:val="00FB0BEE"/>
    <w:rsid w:val="00FC2B22"/>
    <w:rsid w:val="00FD193A"/>
    <w:rsid w:val="00FD5586"/>
    <w:rsid w:val="00FD5F0E"/>
    <w:rsid w:val="00FD620A"/>
    <w:rsid w:val="00FE2745"/>
    <w:rsid w:val="00FF6025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83FAE"/>
  <w15:chartTrackingRefBased/>
  <w15:docId w15:val="{D611C9BC-3902-4529-A63A-360FCB2E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left="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A29"/>
    <w:rPr>
      <w:rFonts w:cstheme="minorHAnsi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025"/>
    <w:pPr>
      <w:keepNext/>
      <w:keepLines/>
      <w:pBdr>
        <w:bottom w:val="single" w:sz="4" w:space="1" w:color="auto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25A65"/>
    <w:p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25A65"/>
    <w:pPr>
      <w:outlineLvl w:val="2"/>
    </w:pPr>
    <w:rPr>
      <w:bCs/>
      <w:color w:val="00206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3FBB"/>
    <w:pPr>
      <w:keepNext/>
      <w:keepLines/>
      <w:spacing w:before="40"/>
      <w:outlineLvl w:val="3"/>
    </w:pPr>
    <w:rPr>
      <w:rFonts w:eastAsiaTheme="majorEastAsia"/>
      <w:i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7366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388"/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7138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7138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245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245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45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45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F60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25A65"/>
    <w:rPr>
      <w:rFonts w:cstheme="minorHAnsi"/>
      <w:b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F25A65"/>
    <w:rPr>
      <w:rFonts w:cstheme="minorHAnsi"/>
      <w:bCs/>
      <w:color w:val="002060"/>
      <w:szCs w:val="20"/>
      <w:u w:val="single"/>
    </w:rPr>
  </w:style>
  <w:style w:type="numbering" w:customStyle="1" w:styleId="Sinlista1">
    <w:name w:val="Sin lista1"/>
    <w:next w:val="NoList"/>
    <w:uiPriority w:val="99"/>
    <w:semiHidden/>
    <w:unhideWhenUsed/>
    <w:rsid w:val="00270924"/>
  </w:style>
  <w:style w:type="paragraph" w:styleId="TOCHeading">
    <w:name w:val="TOC Heading"/>
    <w:basedOn w:val="Heading1"/>
    <w:next w:val="Normal"/>
    <w:uiPriority w:val="39"/>
    <w:unhideWhenUsed/>
    <w:qFormat/>
    <w:rsid w:val="00C02CAE"/>
    <w:pPr>
      <w:spacing w:line="259" w:lineRule="auto"/>
      <w:outlineLvl w:val="9"/>
    </w:pPr>
    <w:rPr>
      <w:lang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A23829"/>
    <w:pPr>
      <w:tabs>
        <w:tab w:val="right" w:leader="dot" w:pos="10327"/>
      </w:tabs>
      <w:spacing w:after="120"/>
    </w:pPr>
  </w:style>
  <w:style w:type="paragraph" w:styleId="TOC2">
    <w:name w:val="toc 2"/>
    <w:basedOn w:val="Normal"/>
    <w:next w:val="Normal"/>
    <w:autoRedefine/>
    <w:uiPriority w:val="39"/>
    <w:unhideWhenUsed/>
    <w:rsid w:val="00C02CA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02CA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C02CA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A7091"/>
    <w:pPr>
      <w:spacing w:before="100" w:beforeAutospacing="1" w:after="100" w:afterAutospacing="1"/>
    </w:pPr>
    <w:rPr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77C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77C"/>
    <w:rPr>
      <w:rFonts w:ascii="Segoe UI" w:eastAsia="Times New Roman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93FBB"/>
    <w:rPr>
      <w:rFonts w:eastAsiaTheme="majorEastAsia" w:cstheme="minorHAnsi"/>
      <w:i/>
      <w:iCs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73666"/>
    <w:rPr>
      <w:rFonts w:asciiTheme="majorHAnsi" w:eastAsiaTheme="majorEastAsia" w:hAnsiTheme="majorHAnsi" w:cstheme="majorBidi"/>
      <w:color w:val="2F5496" w:themeColor="accent1" w:themeShade="BF"/>
      <w:sz w:val="1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73CB1"/>
    <w:rPr>
      <w:color w:val="954F72" w:themeColor="followedHyperlink"/>
      <w:u w:val="single"/>
    </w:rPr>
  </w:style>
  <w:style w:type="paragraph" w:customStyle="1" w:styleId="Poromisin">
    <w:name w:val="Por omisión"/>
    <w:rsid w:val="00E54F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eastAsia="es-ES"/>
    </w:rPr>
  </w:style>
  <w:style w:type="numbering" w:customStyle="1" w:styleId="Nmero">
    <w:name w:val="Número"/>
    <w:rsid w:val="00E54F39"/>
    <w:pPr>
      <w:numPr>
        <w:numId w:val="1"/>
      </w:numPr>
    </w:pPr>
  </w:style>
  <w:style w:type="character" w:customStyle="1" w:styleId="Ninguno">
    <w:name w:val="Ninguno"/>
    <w:rsid w:val="00E54F39"/>
    <w:rPr>
      <w:lang w:val="es-ES_tradnl"/>
    </w:rPr>
  </w:style>
  <w:style w:type="numbering" w:customStyle="1" w:styleId="Guion">
    <w:name w:val="Guion"/>
    <w:rsid w:val="00E54F39"/>
    <w:pPr>
      <w:numPr>
        <w:numId w:val="2"/>
      </w:numPr>
    </w:pPr>
  </w:style>
  <w:style w:type="paragraph" w:styleId="Revision">
    <w:name w:val="Revision"/>
    <w:hidden/>
    <w:uiPriority w:val="99"/>
    <w:semiHidden/>
    <w:rsid w:val="007A3F72"/>
    <w:pPr>
      <w:ind w:left="0"/>
    </w:pPr>
    <w:rPr>
      <w:rFonts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16A18-5FF8-4C34-A13C-55251E9A3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 Calvo, Luis</dc:creator>
  <cp:keywords/>
  <dc:description/>
  <cp:lastModifiedBy>Cynthia Soans</cp:lastModifiedBy>
  <cp:revision>2</cp:revision>
  <dcterms:created xsi:type="dcterms:W3CDTF">2025-09-18T07:45:00Z</dcterms:created>
  <dcterms:modified xsi:type="dcterms:W3CDTF">2025-09-18T07:45:00Z</dcterms:modified>
</cp:coreProperties>
</file>